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E6FA1" w14:textId="3AB3080C" w:rsidR="00DF4C94" w:rsidRDefault="00DF4C94" w:rsidP="00DF4C94">
      <w:pPr>
        <w:spacing w:line="257" w:lineRule="auto"/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</w:pPr>
      <w:r w:rsidRPr="3765A1D9">
        <w:rPr>
          <w:rFonts w:ascii="Palatino Linotype" w:eastAsia="Times New Roman" w:hAnsi="Palatino Linotype" w:cs="Times New Roman"/>
          <w:b/>
          <w:bCs/>
          <w:sz w:val="18"/>
          <w:szCs w:val="18"/>
          <w:lang w:eastAsia="de-DE" w:bidi="en-US"/>
        </w:rPr>
        <w:t xml:space="preserve">Supplementary Table </w:t>
      </w:r>
      <w:r>
        <w:rPr>
          <w:rFonts w:ascii="Palatino Linotype" w:eastAsia="Times New Roman" w:hAnsi="Palatino Linotype" w:cs="Times New Roman"/>
          <w:b/>
          <w:bCs/>
          <w:sz w:val="18"/>
          <w:szCs w:val="18"/>
          <w:lang w:eastAsia="de-DE" w:bidi="en-US"/>
        </w:rPr>
        <w:t>1</w:t>
      </w:r>
      <w:bookmarkStart w:id="0" w:name="_GoBack"/>
      <w:bookmarkEnd w:id="0"/>
      <w:r w:rsidRPr="3765A1D9">
        <w:rPr>
          <w:rFonts w:ascii="Palatino Linotype" w:eastAsia="Times New Roman" w:hAnsi="Palatino Linotype" w:cs="Times New Roman"/>
          <w:b/>
          <w:bCs/>
          <w:sz w:val="18"/>
          <w:szCs w:val="18"/>
          <w:lang w:eastAsia="de-DE" w:bidi="en-US"/>
        </w:rPr>
        <w:t>.</w:t>
      </w:r>
      <w:r w:rsidRPr="3765A1D9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 xml:space="preserve"> The RNA3 complete sequence of potato, </w:t>
      </w:r>
      <w:proofErr w:type="spellStart"/>
      <w:r w:rsidRPr="3765A1D9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>yacon</w:t>
      </w:r>
      <w:proofErr w:type="spellEnd"/>
      <w:r w:rsidRPr="3765A1D9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 xml:space="preserve">, </w:t>
      </w:r>
      <w:r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>pepino</w:t>
      </w:r>
      <w:r w:rsidRPr="3765A1D9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 xml:space="preserve"> isolates </w:t>
      </w:r>
      <w:r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 xml:space="preserve">of PYV </w:t>
      </w:r>
      <w:r w:rsidRPr="3765A1D9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 xml:space="preserve">and </w:t>
      </w:r>
      <w:proofErr w:type="spellStart"/>
      <w:r w:rsidRPr="3765A1D9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>FCiLV</w:t>
      </w:r>
      <w:proofErr w:type="spellEnd"/>
      <w:r w:rsidRPr="3765A1D9">
        <w:rPr>
          <w:rFonts w:ascii="Palatino Linotype" w:eastAsia="Times New Roman" w:hAnsi="Palatino Linotype" w:cs="Times New Roman"/>
          <w:sz w:val="18"/>
          <w:szCs w:val="18"/>
          <w:lang w:eastAsia="de-DE" w:bidi="en-US"/>
        </w:rPr>
        <w:t xml:space="preserve"> used for recombination analysis.</w:t>
      </w:r>
    </w:p>
    <w:tbl>
      <w:tblPr>
        <w:tblW w:w="6377" w:type="dxa"/>
        <w:tblInd w:w="108" w:type="dxa"/>
        <w:tblLook w:val="04A0" w:firstRow="1" w:lastRow="0" w:firstColumn="1" w:lastColumn="0" w:noHBand="0" w:noVBand="1"/>
      </w:tblPr>
      <w:tblGrid>
        <w:gridCol w:w="997"/>
        <w:gridCol w:w="1793"/>
        <w:gridCol w:w="2160"/>
        <w:gridCol w:w="1427"/>
      </w:tblGrid>
      <w:tr w:rsidR="00DF4C94" w:rsidRPr="00B50436" w14:paraId="665ACE2D" w14:textId="77777777" w:rsidTr="001D06E4">
        <w:trPr>
          <w:trHeight w:val="705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D449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Sample Group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105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AE29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4B68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proofErr w:type="spellStart"/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Genebank</w:t>
            </w:r>
            <w:proofErr w:type="spellEnd"/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Number</w:t>
            </w:r>
          </w:p>
        </w:tc>
      </w:tr>
      <w:tr w:rsidR="00DF4C94" w:rsidRPr="00B50436" w14:paraId="77E4C5F9" w14:textId="77777777" w:rsidTr="001D06E4">
        <w:trPr>
          <w:trHeight w:val="570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48796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Reference Isolate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26D4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PYV_SB-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6B97F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1747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G672022 </w:t>
            </w:r>
          </w:p>
        </w:tc>
      </w:tr>
      <w:tr w:rsidR="00DF4C94" w:rsidRPr="00B50436" w14:paraId="6340B77A" w14:textId="77777777" w:rsidTr="001D06E4">
        <w:trPr>
          <w:trHeight w:val="315"/>
        </w:trPr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BD0B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Group 2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3F5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pu-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42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47F8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71 </w:t>
            </w:r>
          </w:p>
        </w:tc>
      </w:tr>
      <w:tr w:rsidR="00DF4C94" w:rsidRPr="00B50436" w14:paraId="28BD3E8D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BC0FA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01BF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Apu-01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EC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1652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74 </w:t>
            </w:r>
          </w:p>
        </w:tc>
      </w:tr>
      <w:tr w:rsidR="00DF4C94" w:rsidRPr="00B50436" w14:paraId="4E0E7EB4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57D3D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7B1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ca-0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A17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268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7 </w:t>
            </w:r>
          </w:p>
        </w:tc>
      </w:tr>
      <w:tr w:rsidR="00DF4C94" w:rsidRPr="00B50436" w14:paraId="094A8A53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F96AF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8280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zo-0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AE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AAD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09 </w:t>
            </w:r>
          </w:p>
        </w:tc>
      </w:tr>
      <w:tr w:rsidR="00DF4C94" w:rsidRPr="00B50436" w14:paraId="0B24C611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941CF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69C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zo-0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FCD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658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08 </w:t>
            </w:r>
          </w:p>
        </w:tc>
      </w:tr>
      <w:tr w:rsidR="00DF4C94" w:rsidRPr="00B50436" w14:paraId="4227B05A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CF269C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FD7F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zo-0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E46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24C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06 </w:t>
            </w:r>
          </w:p>
        </w:tc>
      </w:tr>
      <w:tr w:rsidR="00DF4C94" w:rsidRPr="00B50436" w14:paraId="72B9816C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54B69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AA7F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zo-1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C28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4AC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N527512</w:t>
            </w:r>
          </w:p>
        </w:tc>
      </w:tr>
      <w:tr w:rsidR="00DF4C94" w:rsidRPr="00B50436" w14:paraId="240B6FE6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6FC1A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52A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Czo-1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B48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177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77 </w:t>
            </w:r>
          </w:p>
        </w:tc>
      </w:tr>
      <w:tr w:rsidR="00DF4C94" w:rsidRPr="00B50436" w14:paraId="1812AD86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09674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E06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Hco-0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418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13D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9 </w:t>
            </w:r>
          </w:p>
        </w:tc>
      </w:tr>
      <w:tr w:rsidR="00DF4C94" w:rsidRPr="00B50436" w14:paraId="11FF01A5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7B5EA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8962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Hco-030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0F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98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95 </w:t>
            </w:r>
          </w:p>
        </w:tc>
      </w:tr>
      <w:tr w:rsidR="00DF4C94" w:rsidRPr="00B50436" w14:paraId="5910B1D7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EECBFD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99D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Hua-0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29A9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3BD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4 </w:t>
            </w:r>
          </w:p>
        </w:tc>
      </w:tr>
      <w:tr w:rsidR="00DF4C94" w:rsidRPr="00B50436" w14:paraId="76D436A9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837B1D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0AF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Hua-0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9E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B26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80 </w:t>
            </w:r>
          </w:p>
        </w:tc>
      </w:tr>
      <w:tr w:rsidR="00DF4C94" w:rsidRPr="00B50436" w14:paraId="09DE1DCD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1E229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26F8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Hua-060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DD66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5BB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83 </w:t>
            </w:r>
          </w:p>
        </w:tc>
      </w:tr>
      <w:tr w:rsidR="00DF4C94" w:rsidRPr="00B50436" w14:paraId="06958040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9FC4B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9346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Ica-0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CFF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9037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05 </w:t>
            </w:r>
          </w:p>
        </w:tc>
      </w:tr>
      <w:tr w:rsidR="00DF4C94" w:rsidRPr="00B50436" w14:paraId="4981554A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65CAE0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D2F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Ica-0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EB2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21A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1 </w:t>
            </w:r>
          </w:p>
        </w:tc>
      </w:tr>
      <w:tr w:rsidR="00DF4C94" w:rsidRPr="00B50436" w14:paraId="36D8D2BF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1C104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74B9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Jin-100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8E82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015FF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3 </w:t>
            </w:r>
          </w:p>
        </w:tc>
      </w:tr>
      <w:tr w:rsidR="00DF4C94" w:rsidRPr="00B50436" w14:paraId="79399CA5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9ADA6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7EF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Jin-1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86E7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2169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8 </w:t>
            </w:r>
          </w:p>
        </w:tc>
      </w:tr>
      <w:tr w:rsidR="00DF4C94" w:rsidRPr="00B50436" w14:paraId="41B61F6F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B6E89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5CB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Jin-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448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A2E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6 </w:t>
            </w:r>
          </w:p>
        </w:tc>
      </w:tr>
      <w:tr w:rsidR="00DF4C94" w:rsidRPr="00B50436" w14:paraId="0214A41D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0CE27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6612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Jin-Hua-1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0F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86F8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86 </w:t>
            </w:r>
          </w:p>
        </w:tc>
      </w:tr>
      <w:tr w:rsidR="00DF4C94" w:rsidRPr="00B50436" w14:paraId="64832C68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8975B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63B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Jin-Hua-1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B6E6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6C7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5 </w:t>
            </w:r>
          </w:p>
        </w:tc>
      </w:tr>
      <w:tr w:rsidR="00DF4C94" w:rsidRPr="00B50436" w14:paraId="7C5CA21B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B7271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2242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Jin-Hua-1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FF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596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07 </w:t>
            </w:r>
          </w:p>
        </w:tc>
      </w:tr>
      <w:tr w:rsidR="00DF4C94" w:rsidRPr="00B50436" w14:paraId="6C817749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3DB3A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E57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Jin-Hua-1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ABD7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5E5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89 </w:t>
            </w:r>
          </w:p>
        </w:tc>
      </w:tr>
      <w:tr w:rsidR="00DF4C94" w:rsidRPr="00B50436" w14:paraId="0AD89064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A2E7F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8519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Lim-0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41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B35B8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10 </w:t>
            </w:r>
          </w:p>
        </w:tc>
      </w:tr>
      <w:tr w:rsidR="00DF4C94" w:rsidRPr="00B50436" w14:paraId="6F431398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7F6D0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6306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Pun-0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D8B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lanum tuberosu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924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92 </w:t>
            </w:r>
          </w:p>
        </w:tc>
      </w:tr>
      <w:tr w:rsidR="00DF4C94" w:rsidRPr="00B50436" w14:paraId="4E0E44AD" w14:textId="77777777" w:rsidTr="001D06E4">
        <w:trPr>
          <w:trHeight w:val="315"/>
        </w:trPr>
        <w:tc>
          <w:tcPr>
            <w:tcW w:w="9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53B20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Group 3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30C6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Yacon_Anc-205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F65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mallanthus</w:t>
            </w:r>
            <w:proofErr w:type="spellEnd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nchifoliu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73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04 </w:t>
            </w:r>
          </w:p>
        </w:tc>
      </w:tr>
      <w:tr w:rsidR="00DF4C94" w:rsidRPr="00B50436" w14:paraId="14726053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D7226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D25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Yacon_Caj-205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A987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mallanthus</w:t>
            </w:r>
            <w:proofErr w:type="spellEnd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nchifoliu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9ED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498 </w:t>
            </w:r>
          </w:p>
        </w:tc>
      </w:tr>
      <w:tr w:rsidR="00DF4C94" w:rsidRPr="00B50436" w14:paraId="2D8D26B7" w14:textId="77777777" w:rsidTr="001D06E4">
        <w:trPr>
          <w:trHeight w:val="315"/>
        </w:trPr>
        <w:tc>
          <w:tcPr>
            <w:tcW w:w="9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5FE9D" w14:textId="77777777" w:rsidR="00DF4C94" w:rsidRPr="00B50436" w:rsidRDefault="00DF4C94" w:rsidP="001D06E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71D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Yacon_Coc-2050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8C9C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mallanthus</w:t>
            </w:r>
            <w:proofErr w:type="spellEnd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nchifoliu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2F2A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MN527501 </w:t>
            </w:r>
          </w:p>
        </w:tc>
      </w:tr>
      <w:tr w:rsidR="00DF4C94" w:rsidRPr="00B50436" w14:paraId="1B9C9DEF" w14:textId="77777777" w:rsidTr="001D06E4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306C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Group 4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16DE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proofErr w:type="spellStart"/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Yacon_York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52D0B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mallanthus</w:t>
            </w:r>
            <w:proofErr w:type="spellEnd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sonchifoliu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DFC8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1EF16B4D">
              <w:rPr>
                <w:rFonts w:ascii="Palatino Linotype" w:eastAsia="Palatino Linotype" w:hAnsi="Palatino Linotype" w:cs="Palatino Linotype"/>
                <w:sz w:val="16"/>
                <w:szCs w:val="16"/>
              </w:rPr>
              <w:t>MN548139</w:t>
            </w: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 </w:t>
            </w:r>
          </w:p>
        </w:tc>
      </w:tr>
      <w:tr w:rsidR="00DF4C94" w:rsidRPr="00B50436" w14:paraId="0784A193" w14:textId="77777777" w:rsidTr="001D06E4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EB9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323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PV-07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341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 xml:space="preserve">Solanum </w:t>
            </w: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muricatum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19F5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MH937420</w:t>
            </w:r>
          </w:p>
        </w:tc>
      </w:tr>
      <w:tr w:rsidR="00DF4C94" w:rsidRPr="00B50436" w14:paraId="2EFF384F" w14:textId="77777777" w:rsidTr="001D06E4">
        <w:trPr>
          <w:trHeight w:val="31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488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 xml:space="preserve"> -</w:t>
            </w:r>
          </w:p>
        </w:tc>
        <w:tc>
          <w:tcPr>
            <w:tcW w:w="1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A7B4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</w:pPr>
            <w:proofErr w:type="spellStart"/>
            <w:r w:rsidRPr="00B50436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</w:rPr>
              <w:t>FCiLV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D4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</w:pPr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 xml:space="preserve">Fragaria </w:t>
            </w:r>
            <w:proofErr w:type="spellStart"/>
            <w:r w:rsidRPr="00B50436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</w:rPr>
              <w:t>chiloensis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A803" w14:textId="77777777" w:rsidR="00DF4C94" w:rsidRPr="00B50436" w:rsidRDefault="00DF4C94" w:rsidP="001D06E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B5043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AY707772</w:t>
            </w:r>
          </w:p>
        </w:tc>
      </w:tr>
    </w:tbl>
    <w:p w14:paraId="101FF18A" w14:textId="77777777" w:rsidR="00DF4C94" w:rsidRDefault="00DF4C94" w:rsidP="00DF4C94">
      <w:pPr>
        <w:spacing w:line="257" w:lineRule="auto"/>
        <w:rPr>
          <w:rFonts w:ascii="Palatino Linotype" w:eastAsia="Times New Roman" w:hAnsi="Palatino Linotype" w:cs="Times New Roman"/>
          <w:b/>
          <w:bCs/>
          <w:sz w:val="18"/>
          <w:szCs w:val="18"/>
          <w:lang w:eastAsia="de-DE" w:bidi="en-US"/>
        </w:rPr>
      </w:pPr>
    </w:p>
    <w:p w14:paraId="3481EF82" w14:textId="77777777" w:rsidR="00DF4C94" w:rsidRDefault="00DF4C94" w:rsidP="00DF4C94">
      <w:pPr>
        <w:spacing w:line="257" w:lineRule="auto"/>
        <w:rPr>
          <w:rFonts w:ascii="Palatino Linotype" w:eastAsia="Times New Roman" w:hAnsi="Palatino Linotype" w:cs="Times New Roman"/>
          <w:b/>
          <w:bCs/>
          <w:sz w:val="18"/>
          <w:szCs w:val="18"/>
          <w:lang w:eastAsia="de-DE" w:bidi="en-US"/>
        </w:rPr>
      </w:pPr>
    </w:p>
    <w:p w14:paraId="0AC31BCC" w14:textId="77777777" w:rsidR="00FB71EA" w:rsidRDefault="00FB71EA"/>
    <w:sectPr w:rsidR="00FB7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C94"/>
    <w:rsid w:val="00574211"/>
    <w:rsid w:val="00DF4C94"/>
    <w:rsid w:val="00FB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E2466"/>
  <w15:chartTrackingRefBased/>
  <w15:docId w15:val="{48C57C82-C58F-44E6-9F97-7666887CF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F4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unhideWhenUsed/>
    <w:qFormat/>
    <w:rsid w:val="00574211"/>
    <w:rPr>
      <w:color w:val="4472C4" w:themeColor="accent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uze, Jan (CIP)</dc:creator>
  <cp:keywords/>
  <dc:description/>
  <cp:lastModifiedBy>Kreuze, Jan (CIP)</cp:lastModifiedBy>
  <cp:revision>1</cp:revision>
  <dcterms:created xsi:type="dcterms:W3CDTF">2020-03-24T14:58:00Z</dcterms:created>
  <dcterms:modified xsi:type="dcterms:W3CDTF">2020-03-24T14:59:00Z</dcterms:modified>
</cp:coreProperties>
</file>